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46</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1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1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5-10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8-1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0-13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1</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1-14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9-233</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4-24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4-25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5-18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0-26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3-26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7-25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9-25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3-25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3-25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5-18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5-27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2-3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6-20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9-3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20-3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24-3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6:10:00Z</dcterms:created>
  <dc:creator>JKitchen</dc:creator>
  <dc:description/>
  <cp:keywords/>
  <dc:language>en-US</dc:language>
  <cp:lastModifiedBy>Kasra</cp:lastModifiedBy>
  <dcterms:modified xsi:type="dcterms:W3CDTF">2025-05-23T19:19:00Z</dcterms:modified>
  <cp:revision>1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9855e7a-0ef7-4970-a1b0-3bdcc29cdaf3</vt:lpwstr>
  </property>
</Properties>
</file>